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BC47E" w14:textId="77777777" w:rsidR="003D7C0A" w:rsidRDefault="003D7C0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</w:p>
    <w:p w14:paraId="69116418" w14:textId="5ACDC7AD" w:rsidR="00B8366D" w:rsidRPr="003D7C0A" w:rsidRDefault="00B8366D" w:rsidP="003D7C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D7C0A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3D7C0A">
        <w:rPr>
          <w:rFonts w:ascii="Times New Roman" w:hAnsi="Times New Roman" w:cs="Times New Roman" w:hint="eastAsia"/>
          <w:b/>
          <w:bCs/>
          <w:sz w:val="28"/>
          <w:szCs w:val="28"/>
        </w:rPr>
        <w:t>able S</w:t>
      </w:r>
      <w:r w:rsidRPr="003D7C0A">
        <w:rPr>
          <w:rFonts w:ascii="Times New Roman" w:hAnsi="Times New Roman" w:cs="Times New Roman"/>
          <w:b/>
          <w:bCs/>
          <w:sz w:val="28"/>
          <w:szCs w:val="28"/>
        </w:rPr>
        <w:t xml:space="preserve">1 Antibiotic susceptibilities of </w:t>
      </w:r>
      <w:r w:rsidRPr="003D7C0A">
        <w:rPr>
          <w:rFonts w:ascii="Times New Roman" w:hAnsi="Times New Roman" w:cs="Times New Roman" w:hint="eastAsia"/>
          <w:b/>
          <w:bCs/>
          <w:sz w:val="28"/>
          <w:szCs w:val="28"/>
        </w:rPr>
        <w:t>eight</w:t>
      </w:r>
      <w:r w:rsidRPr="003D7C0A">
        <w:rPr>
          <w:rFonts w:ascii="Times New Roman" w:hAnsi="Times New Roman" w:cs="Times New Roman"/>
          <w:b/>
          <w:bCs/>
          <w:sz w:val="28"/>
          <w:szCs w:val="28"/>
        </w:rPr>
        <w:t xml:space="preserve"> isolates </w:t>
      </w:r>
      <w:r w:rsidRPr="003D7C0A">
        <w:rPr>
          <w:rFonts w:ascii="Times New Roman" w:hAnsi="Times New Roman" w:cs="Times New Roman" w:hint="eastAsia"/>
          <w:b/>
          <w:bCs/>
          <w:sz w:val="28"/>
          <w:szCs w:val="28"/>
        </w:rPr>
        <w:t>(</w:t>
      </w:r>
      <w:r w:rsidRPr="003D7C0A">
        <w:rPr>
          <w:rFonts w:ascii="Times New Roman" w:hAnsi="Times New Roman" w:cs="Times New Roman"/>
          <w:b/>
          <w:bCs/>
          <w:sz w:val="28"/>
          <w:szCs w:val="28"/>
        </w:rPr>
        <w:t>mg/L</w:t>
      </w:r>
      <w:r w:rsidRPr="003D7C0A">
        <w:rPr>
          <w:rFonts w:ascii="Times New Roman" w:hAnsi="Times New Roman" w:cs="Times New Roman" w:hint="eastAsia"/>
          <w:b/>
          <w:bCs/>
          <w:sz w:val="28"/>
          <w:szCs w:val="28"/>
        </w:rPr>
        <w:t>)</w:t>
      </w:r>
      <w:r w:rsidRPr="003D7C0A"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 xml:space="preserve"> </w:t>
      </w:r>
      <w:r w:rsidRPr="003D7C0A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</w:p>
    <w:tbl>
      <w:tblPr>
        <w:tblStyle w:val="a4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038"/>
        <w:gridCol w:w="1038"/>
        <w:gridCol w:w="1038"/>
        <w:gridCol w:w="1036"/>
        <w:gridCol w:w="1040"/>
        <w:gridCol w:w="1040"/>
        <w:gridCol w:w="1033"/>
      </w:tblGrid>
      <w:tr w:rsidR="006A630D" w:rsidRPr="003D7C0A" w14:paraId="1AB60BF8" w14:textId="77777777" w:rsidTr="006A630D">
        <w:trPr>
          <w:trHeight w:val="258"/>
        </w:trPr>
        <w:tc>
          <w:tcPr>
            <w:tcW w:w="739" w:type="pct"/>
            <w:vMerge w:val="restart"/>
            <w:tcBorders>
              <w:top w:val="single" w:sz="4" w:space="0" w:color="auto"/>
            </w:tcBorders>
            <w:vAlign w:val="center"/>
          </w:tcPr>
          <w:p w14:paraId="6CB0E6FE" w14:textId="219045BF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Isolate</w:t>
            </w:r>
          </w:p>
        </w:tc>
        <w:tc>
          <w:tcPr>
            <w:tcW w:w="426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9A9795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MIC (mg/L)</w:t>
            </w:r>
          </w:p>
        </w:tc>
      </w:tr>
      <w:tr w:rsidR="006A630D" w:rsidRPr="003D7C0A" w14:paraId="3D53E8C9" w14:textId="77777777" w:rsidTr="00913A89">
        <w:trPr>
          <w:trHeight w:val="549"/>
        </w:trPr>
        <w:tc>
          <w:tcPr>
            <w:tcW w:w="73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4F5DE97" w14:textId="0C367E19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693B37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CTX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11B08F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CAZ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F0FEE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MEM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2D6DC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CIP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96EA5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TET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1676AD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PB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D3904E" w14:textId="77777777" w:rsidR="006A630D" w:rsidRPr="003D7C0A" w:rsidRDefault="006A630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</w:tr>
      <w:tr w:rsidR="00B8366D" w:rsidRPr="003D7C0A" w14:paraId="4DF80417" w14:textId="77777777" w:rsidTr="00913A89">
        <w:trPr>
          <w:trHeight w:val="341"/>
        </w:trPr>
        <w:tc>
          <w:tcPr>
            <w:tcW w:w="739" w:type="pct"/>
            <w:tcBorders>
              <w:top w:val="single" w:sz="4" w:space="0" w:color="auto"/>
            </w:tcBorders>
            <w:vAlign w:val="center"/>
            <w:hideMark/>
          </w:tcPr>
          <w:p w14:paraId="571648CD" w14:textId="77777777" w:rsidR="00B8366D" w:rsidRPr="003D7C0A" w:rsidRDefault="00B8366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47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  <w:hideMark/>
          </w:tcPr>
          <w:p w14:paraId="0CF3BBE3" w14:textId="77777777" w:rsidR="00B8366D" w:rsidRPr="003D7C0A" w:rsidRDefault="00B8366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  <w:hideMark/>
          </w:tcPr>
          <w:p w14:paraId="7D7BBE04" w14:textId="77777777" w:rsidR="00B8366D" w:rsidRPr="003D7C0A" w:rsidRDefault="00B8366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  <w:hideMark/>
          </w:tcPr>
          <w:p w14:paraId="0F359565" w14:textId="77777777" w:rsidR="00B8366D" w:rsidRPr="003D7C0A" w:rsidRDefault="00B8366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  <w:hideMark/>
          </w:tcPr>
          <w:p w14:paraId="15B0F393" w14:textId="15437EB3" w:rsidR="00B8366D" w:rsidRPr="00913A89" w:rsidRDefault="00913A89" w:rsidP="006A630D">
            <w:pPr>
              <w:jc w:val="center"/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  <w:hideMark/>
          </w:tcPr>
          <w:p w14:paraId="407D0480" w14:textId="77777777" w:rsidR="00B8366D" w:rsidRPr="003D7C0A" w:rsidRDefault="00B8366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  <w:hideMark/>
          </w:tcPr>
          <w:p w14:paraId="172281E3" w14:textId="77777777" w:rsidR="00B8366D" w:rsidRPr="003D7C0A" w:rsidRDefault="00B8366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  <w:hideMark/>
          </w:tcPr>
          <w:p w14:paraId="21DD9DB6" w14:textId="77777777" w:rsidR="00B8366D" w:rsidRPr="003D7C0A" w:rsidRDefault="00B8366D" w:rsidP="006A630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13A89" w:rsidRPr="003D7C0A" w14:paraId="3C0E72CF" w14:textId="77777777" w:rsidTr="00913A89">
        <w:trPr>
          <w:trHeight w:val="258"/>
        </w:trPr>
        <w:tc>
          <w:tcPr>
            <w:tcW w:w="739" w:type="pct"/>
            <w:vAlign w:val="center"/>
            <w:hideMark/>
          </w:tcPr>
          <w:p w14:paraId="3EC1D04E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54</w:t>
            </w:r>
          </w:p>
        </w:tc>
        <w:tc>
          <w:tcPr>
            <w:tcW w:w="609" w:type="pct"/>
            <w:vAlign w:val="center"/>
            <w:hideMark/>
          </w:tcPr>
          <w:p w14:paraId="2C611408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vAlign w:val="center"/>
            <w:hideMark/>
          </w:tcPr>
          <w:p w14:paraId="234A4CA0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vAlign w:val="center"/>
            <w:hideMark/>
          </w:tcPr>
          <w:p w14:paraId="746A682B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hideMark/>
          </w:tcPr>
          <w:p w14:paraId="312B35DA" w14:textId="66C05295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7277F"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vAlign w:val="center"/>
            <w:hideMark/>
          </w:tcPr>
          <w:p w14:paraId="61BDCC54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vAlign w:val="center"/>
            <w:hideMark/>
          </w:tcPr>
          <w:p w14:paraId="49548E14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6" w:type="pct"/>
            <w:vAlign w:val="center"/>
            <w:hideMark/>
          </w:tcPr>
          <w:p w14:paraId="4BDB6DC1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13A89" w:rsidRPr="003D7C0A" w14:paraId="24130FBC" w14:textId="77777777" w:rsidTr="00913A89">
        <w:trPr>
          <w:trHeight w:val="258"/>
        </w:trPr>
        <w:tc>
          <w:tcPr>
            <w:tcW w:w="739" w:type="pct"/>
            <w:vAlign w:val="center"/>
            <w:hideMark/>
          </w:tcPr>
          <w:p w14:paraId="1157460B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55</w:t>
            </w:r>
          </w:p>
        </w:tc>
        <w:tc>
          <w:tcPr>
            <w:tcW w:w="609" w:type="pct"/>
            <w:vAlign w:val="center"/>
            <w:hideMark/>
          </w:tcPr>
          <w:p w14:paraId="5C26DB7A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vAlign w:val="center"/>
            <w:hideMark/>
          </w:tcPr>
          <w:p w14:paraId="59BEBC19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vAlign w:val="center"/>
            <w:hideMark/>
          </w:tcPr>
          <w:p w14:paraId="0542F0B0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hideMark/>
          </w:tcPr>
          <w:p w14:paraId="74184F19" w14:textId="0C591B69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7277F"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vAlign w:val="center"/>
            <w:hideMark/>
          </w:tcPr>
          <w:p w14:paraId="639F7701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vAlign w:val="center"/>
            <w:hideMark/>
          </w:tcPr>
          <w:p w14:paraId="77A54431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6" w:type="pct"/>
            <w:vAlign w:val="center"/>
            <w:hideMark/>
          </w:tcPr>
          <w:p w14:paraId="1A35FC0C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13A89" w:rsidRPr="003D7C0A" w14:paraId="6BC9B4E3" w14:textId="77777777" w:rsidTr="00913A89">
        <w:trPr>
          <w:trHeight w:val="258"/>
        </w:trPr>
        <w:tc>
          <w:tcPr>
            <w:tcW w:w="739" w:type="pct"/>
            <w:vAlign w:val="center"/>
            <w:hideMark/>
          </w:tcPr>
          <w:p w14:paraId="0A4F5BB1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56</w:t>
            </w:r>
          </w:p>
        </w:tc>
        <w:tc>
          <w:tcPr>
            <w:tcW w:w="609" w:type="pct"/>
            <w:vAlign w:val="center"/>
            <w:hideMark/>
          </w:tcPr>
          <w:p w14:paraId="217D5837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vAlign w:val="center"/>
            <w:hideMark/>
          </w:tcPr>
          <w:p w14:paraId="60ADF152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vAlign w:val="center"/>
            <w:hideMark/>
          </w:tcPr>
          <w:p w14:paraId="0C0FD19A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hideMark/>
          </w:tcPr>
          <w:p w14:paraId="55E8A941" w14:textId="4B068062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7277F"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vAlign w:val="center"/>
            <w:hideMark/>
          </w:tcPr>
          <w:p w14:paraId="59B2182D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vAlign w:val="center"/>
            <w:hideMark/>
          </w:tcPr>
          <w:p w14:paraId="20564FF7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6" w:type="pct"/>
            <w:vAlign w:val="center"/>
            <w:hideMark/>
          </w:tcPr>
          <w:p w14:paraId="2A467380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13A89" w:rsidRPr="003D7C0A" w14:paraId="44BBF342" w14:textId="77777777" w:rsidTr="00913A89">
        <w:trPr>
          <w:trHeight w:val="258"/>
        </w:trPr>
        <w:tc>
          <w:tcPr>
            <w:tcW w:w="739" w:type="pct"/>
            <w:vAlign w:val="center"/>
            <w:hideMark/>
          </w:tcPr>
          <w:p w14:paraId="342D5BEE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57</w:t>
            </w:r>
          </w:p>
        </w:tc>
        <w:tc>
          <w:tcPr>
            <w:tcW w:w="609" w:type="pct"/>
            <w:vAlign w:val="center"/>
            <w:hideMark/>
          </w:tcPr>
          <w:p w14:paraId="4B2C8FDA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vAlign w:val="center"/>
            <w:hideMark/>
          </w:tcPr>
          <w:p w14:paraId="07978899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vAlign w:val="center"/>
            <w:hideMark/>
          </w:tcPr>
          <w:p w14:paraId="5B60065C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hideMark/>
          </w:tcPr>
          <w:p w14:paraId="0DE0DAC8" w14:textId="414DEBDC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7277F"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vAlign w:val="center"/>
            <w:hideMark/>
          </w:tcPr>
          <w:p w14:paraId="0635D897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vAlign w:val="center"/>
            <w:hideMark/>
          </w:tcPr>
          <w:p w14:paraId="5AC2D998" w14:textId="30FEA701" w:rsidR="00913A89" w:rsidRPr="00FB25DA" w:rsidRDefault="00913A89" w:rsidP="00913A89">
            <w:pPr>
              <w:jc w:val="center"/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5</w:t>
            </w:r>
          </w:p>
        </w:tc>
        <w:tc>
          <w:tcPr>
            <w:tcW w:w="606" w:type="pct"/>
            <w:vAlign w:val="center"/>
            <w:hideMark/>
          </w:tcPr>
          <w:p w14:paraId="002273AA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13A89" w:rsidRPr="003D7C0A" w14:paraId="048EB1FD" w14:textId="77777777" w:rsidTr="00913A89">
        <w:trPr>
          <w:trHeight w:val="258"/>
        </w:trPr>
        <w:tc>
          <w:tcPr>
            <w:tcW w:w="739" w:type="pct"/>
            <w:vAlign w:val="center"/>
            <w:hideMark/>
          </w:tcPr>
          <w:p w14:paraId="79701526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58</w:t>
            </w:r>
          </w:p>
        </w:tc>
        <w:tc>
          <w:tcPr>
            <w:tcW w:w="609" w:type="pct"/>
            <w:vAlign w:val="center"/>
            <w:hideMark/>
          </w:tcPr>
          <w:p w14:paraId="5BE849CA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vAlign w:val="center"/>
            <w:hideMark/>
          </w:tcPr>
          <w:p w14:paraId="7963B54D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vAlign w:val="center"/>
            <w:hideMark/>
          </w:tcPr>
          <w:p w14:paraId="012F52E6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hideMark/>
          </w:tcPr>
          <w:p w14:paraId="0F8BE1DA" w14:textId="66A75B5C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7277F"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vAlign w:val="center"/>
            <w:hideMark/>
          </w:tcPr>
          <w:p w14:paraId="046426B1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vAlign w:val="center"/>
            <w:hideMark/>
          </w:tcPr>
          <w:p w14:paraId="112CFFA6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6" w:type="pct"/>
            <w:vAlign w:val="center"/>
            <w:hideMark/>
          </w:tcPr>
          <w:p w14:paraId="06584D00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13A89" w:rsidRPr="003D7C0A" w14:paraId="20306BB3" w14:textId="77777777" w:rsidTr="00913A89">
        <w:trPr>
          <w:trHeight w:val="258"/>
        </w:trPr>
        <w:tc>
          <w:tcPr>
            <w:tcW w:w="739" w:type="pct"/>
            <w:vAlign w:val="center"/>
            <w:hideMark/>
          </w:tcPr>
          <w:p w14:paraId="714EDC7C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59</w:t>
            </w:r>
          </w:p>
        </w:tc>
        <w:tc>
          <w:tcPr>
            <w:tcW w:w="609" w:type="pct"/>
            <w:vAlign w:val="center"/>
            <w:hideMark/>
          </w:tcPr>
          <w:p w14:paraId="796D71A0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vAlign w:val="center"/>
            <w:hideMark/>
          </w:tcPr>
          <w:p w14:paraId="76ACF0FF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vAlign w:val="center"/>
            <w:hideMark/>
          </w:tcPr>
          <w:p w14:paraId="63A659CD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hideMark/>
          </w:tcPr>
          <w:p w14:paraId="7FCFEE5A" w14:textId="761DF3E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7277F"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vAlign w:val="center"/>
            <w:hideMark/>
          </w:tcPr>
          <w:p w14:paraId="66F7ED93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vAlign w:val="center"/>
            <w:hideMark/>
          </w:tcPr>
          <w:p w14:paraId="50621C68" w14:textId="03B21DAA" w:rsidR="00913A89" w:rsidRPr="00FB25DA" w:rsidRDefault="00913A89" w:rsidP="00913A89">
            <w:pPr>
              <w:jc w:val="center"/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5</w:t>
            </w:r>
          </w:p>
        </w:tc>
        <w:tc>
          <w:tcPr>
            <w:tcW w:w="606" w:type="pct"/>
            <w:vAlign w:val="center"/>
            <w:hideMark/>
          </w:tcPr>
          <w:p w14:paraId="5EE8B339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13A89" w:rsidRPr="003D7C0A" w14:paraId="5C6E5124" w14:textId="77777777" w:rsidTr="00913A89">
        <w:trPr>
          <w:trHeight w:val="258"/>
        </w:trPr>
        <w:tc>
          <w:tcPr>
            <w:tcW w:w="739" w:type="pct"/>
            <w:tcBorders>
              <w:bottom w:val="single" w:sz="4" w:space="0" w:color="auto"/>
            </w:tcBorders>
            <w:vAlign w:val="center"/>
            <w:hideMark/>
          </w:tcPr>
          <w:p w14:paraId="7CA06B45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K20106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  <w:hideMark/>
          </w:tcPr>
          <w:p w14:paraId="31402D94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  <w:hideMark/>
          </w:tcPr>
          <w:p w14:paraId="062155D2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  <w:hideMark/>
          </w:tcPr>
          <w:p w14:paraId="47E5FE9A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hideMark/>
          </w:tcPr>
          <w:p w14:paraId="5D654551" w14:textId="3371EB5F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7277F"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0.25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  <w:hideMark/>
          </w:tcPr>
          <w:p w14:paraId="1121196F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  <w:hideMark/>
          </w:tcPr>
          <w:p w14:paraId="3DD9651B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  <w:hideMark/>
          </w:tcPr>
          <w:p w14:paraId="580895F9" w14:textId="77777777" w:rsidR="00913A89" w:rsidRPr="003D7C0A" w:rsidRDefault="00913A89" w:rsidP="00913A8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7C0A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</w:tbl>
    <w:p w14:paraId="54FB912B" w14:textId="3F8FA1E5" w:rsidR="00B8366D" w:rsidRPr="003D7C0A" w:rsidRDefault="007E092D">
      <w:pPr>
        <w:rPr>
          <w:rFonts w:ascii="Times New Roman" w:hAnsi="Times New Roman" w:cs="Times New Roman"/>
          <w:sz w:val="28"/>
          <w:szCs w:val="28"/>
        </w:rPr>
      </w:pPr>
      <w:r w:rsidRPr="003D7C0A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="00B46F3E" w:rsidRPr="003D7C0A"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</w:t>
      </w:r>
      <w:r w:rsidR="00B8366D" w:rsidRPr="003D7C0A">
        <w:rPr>
          <w:rFonts w:ascii="Times New Roman" w:hAnsi="Times New Roman" w:cs="Times New Roman"/>
          <w:sz w:val="28"/>
          <w:szCs w:val="28"/>
        </w:rPr>
        <w:t>CTX, cefotaxime; CAZ, ceftazidime; CIP, ciprofloxacin; TET, tetracycline; PB, polymyxin B; C, chloramphenicol.</w:t>
      </w:r>
    </w:p>
    <w:sectPr w:rsidR="00B8366D" w:rsidRPr="003D7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CD9063" w14:textId="77777777" w:rsidR="001D0064" w:rsidRDefault="001D0064" w:rsidP="00B46F3E">
      <w:r>
        <w:separator/>
      </w:r>
    </w:p>
  </w:endnote>
  <w:endnote w:type="continuationSeparator" w:id="0">
    <w:p w14:paraId="6FCA3266" w14:textId="77777777" w:rsidR="001D0064" w:rsidRDefault="001D0064" w:rsidP="00B46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78693A" w14:textId="77777777" w:rsidR="001D0064" w:rsidRDefault="001D0064" w:rsidP="00B46F3E">
      <w:r>
        <w:separator/>
      </w:r>
    </w:p>
  </w:footnote>
  <w:footnote w:type="continuationSeparator" w:id="0">
    <w:p w14:paraId="26ADFC48" w14:textId="77777777" w:rsidR="001D0064" w:rsidRDefault="001D0064" w:rsidP="00B46F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600pt;height:356pt" o:bullet="t">
        <v:imagedata r:id="rId1" o:title="3320946_155923032480_2"/>
      </v:shape>
    </w:pic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126137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131F"/>
    <w:rsid w:val="00007DC1"/>
    <w:rsid w:val="0007232D"/>
    <w:rsid w:val="00095377"/>
    <w:rsid w:val="000A647C"/>
    <w:rsid w:val="000B4171"/>
    <w:rsid w:val="000F0C00"/>
    <w:rsid w:val="001208EB"/>
    <w:rsid w:val="00152E02"/>
    <w:rsid w:val="001D0064"/>
    <w:rsid w:val="002947F8"/>
    <w:rsid w:val="003416F5"/>
    <w:rsid w:val="003C6897"/>
    <w:rsid w:val="003D7C0A"/>
    <w:rsid w:val="00475310"/>
    <w:rsid w:val="005900BC"/>
    <w:rsid w:val="005B3541"/>
    <w:rsid w:val="005E1AF9"/>
    <w:rsid w:val="00600970"/>
    <w:rsid w:val="00606DE7"/>
    <w:rsid w:val="006A630D"/>
    <w:rsid w:val="006B3D36"/>
    <w:rsid w:val="006C03BF"/>
    <w:rsid w:val="00736A16"/>
    <w:rsid w:val="007716D1"/>
    <w:rsid w:val="007B131F"/>
    <w:rsid w:val="007D1274"/>
    <w:rsid w:val="007E092D"/>
    <w:rsid w:val="00810455"/>
    <w:rsid w:val="00836414"/>
    <w:rsid w:val="00882AAE"/>
    <w:rsid w:val="008D53D1"/>
    <w:rsid w:val="00913A89"/>
    <w:rsid w:val="00925647"/>
    <w:rsid w:val="00953415"/>
    <w:rsid w:val="009A4471"/>
    <w:rsid w:val="00AE2FC3"/>
    <w:rsid w:val="00B46F3E"/>
    <w:rsid w:val="00B8366D"/>
    <w:rsid w:val="00BA10F8"/>
    <w:rsid w:val="00BD1FEC"/>
    <w:rsid w:val="00BE6CDF"/>
    <w:rsid w:val="00D332CC"/>
    <w:rsid w:val="00D961D1"/>
    <w:rsid w:val="00DE0ED6"/>
    <w:rsid w:val="00E14B89"/>
    <w:rsid w:val="00E74740"/>
    <w:rsid w:val="00E979D2"/>
    <w:rsid w:val="00FB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DE62D"/>
  <w15:chartTrackingRefBased/>
  <w15:docId w15:val="{DC468987-CDDB-41F2-ABC7-EE3CDE54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8366D"/>
    <w:pPr>
      <w:widowControl w:val="0"/>
      <w:jc w:val="both"/>
    </w:pPr>
  </w:style>
  <w:style w:type="paragraph" w:styleId="1">
    <w:name w:val="heading 1"/>
    <w:next w:val="a0"/>
    <w:link w:val="10"/>
    <w:uiPriority w:val="9"/>
    <w:qFormat/>
    <w:rsid w:val="00DE0ED6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E0ED6"/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customStyle="1" w:styleId="a">
    <w:name w:val="项目符号列表"/>
    <w:qFormat/>
    <w:rsid w:val="006C03BF"/>
    <w:pPr>
      <w:numPr>
        <w:numId w:val="1"/>
      </w:numPr>
      <w:spacing w:beforeLines="50" w:before="50" w:afterLines="50" w:after="50"/>
    </w:pPr>
  </w:style>
  <w:style w:type="table" w:styleId="a4">
    <w:name w:val="Table Grid"/>
    <w:basedOn w:val="a2"/>
    <w:uiPriority w:val="59"/>
    <w:rsid w:val="00B8366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B46F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B46F3E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B46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B46F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1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陈</dc:creator>
  <cp:keywords/>
  <dc:description/>
  <cp:lastModifiedBy>陈 陈</cp:lastModifiedBy>
  <cp:revision>16</cp:revision>
  <dcterms:created xsi:type="dcterms:W3CDTF">2024-04-20T10:09:00Z</dcterms:created>
  <dcterms:modified xsi:type="dcterms:W3CDTF">2024-04-21T08:42:00Z</dcterms:modified>
</cp:coreProperties>
</file>